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55DAD" w14:textId="77777777" w:rsidR="00A9651B" w:rsidRPr="00AB1D58" w:rsidRDefault="00A9651B" w:rsidP="00A9651B">
      <w:pPr>
        <w:spacing w:line="360" w:lineRule="auto"/>
        <w:jc w:val="center"/>
        <w:rPr>
          <w:rFonts w:cstheme="minorHAnsi"/>
          <w:b/>
          <w:bCs/>
          <w:sz w:val="24"/>
          <w:szCs w:val="24"/>
        </w:rPr>
      </w:pPr>
      <w:r w:rsidRPr="00AB1D58">
        <w:rPr>
          <w:rFonts w:cstheme="minorHAnsi"/>
          <w:noProof/>
          <w:sz w:val="24"/>
          <w:szCs w:val="24"/>
          <w:lang w:eastAsia="en-AU"/>
        </w:rPr>
        <w:drawing>
          <wp:inline distT="0" distB="0" distL="0" distR="0" wp14:anchorId="559DD7D2" wp14:editId="236D815C">
            <wp:extent cx="7552182" cy="4857308"/>
            <wp:effectExtent l="19050" t="19050" r="10795" b="19685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92" t="4171" r="1575" b="4918"/>
                    <a:stretch/>
                  </pic:blipFill>
                  <pic:spPr bwMode="auto">
                    <a:xfrm>
                      <a:off x="0" y="0"/>
                      <a:ext cx="7598197" cy="4886903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93271E" w14:textId="61B77203" w:rsidR="00711126" w:rsidRDefault="00A9651B" w:rsidP="00A9651B">
      <w:r w:rsidRPr="009C1474">
        <w:rPr>
          <w:rFonts w:cstheme="minorHAnsi"/>
          <w:b/>
          <w:bCs/>
          <w:sz w:val="24"/>
          <w:szCs w:val="24"/>
        </w:rPr>
        <w:t>S1 Fig. Heat map showing the pairwise kinship coefficients between the reared individuals. (Kinship coefficient: 0.5 = monozygotic twins, 0.25=full siblings, 0.125=half siblings, 0.0=unrelated)</w:t>
      </w:r>
    </w:p>
    <w:sectPr w:rsidR="00711126" w:rsidSect="00A965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51B"/>
    <w:rsid w:val="00711126"/>
    <w:rsid w:val="00901353"/>
    <w:rsid w:val="00A9651B"/>
    <w:rsid w:val="00B0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82C54"/>
  <w15:chartTrackingRefBased/>
  <w15:docId w15:val="{4530A8C5-B378-4CD0-B886-F1A417828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5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>CSIRO</Company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a Manawaduge</dc:creator>
  <cp:keywords/>
  <dc:description/>
  <cp:lastModifiedBy>Chapa Manawaduge</cp:lastModifiedBy>
  <cp:revision>1</cp:revision>
  <dcterms:created xsi:type="dcterms:W3CDTF">2023-05-19T01:12:00Z</dcterms:created>
  <dcterms:modified xsi:type="dcterms:W3CDTF">2023-05-19T01:13:00Z</dcterms:modified>
</cp:coreProperties>
</file>